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5F690" w14:textId="0E7DFE40" w:rsidR="008C7880" w:rsidRPr="00A23838" w:rsidRDefault="00CB3CDA" w:rsidP="008C7880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bookmarkStart w:id="0" w:name="_Hlk38060764"/>
      <w:bookmarkStart w:id="1" w:name="_Hlk37632617"/>
      <w:r>
        <w:rPr>
          <w:rStyle w:val="fontstyle01"/>
          <w:rFonts w:ascii="Times New Roman" w:hAnsi="Times New Roman" w:cs="Times New Roman"/>
          <w:sz w:val="28"/>
          <w:szCs w:val="28"/>
        </w:rPr>
        <w:t>S</w:t>
      </w:r>
      <w:r w:rsidR="008C7880" w:rsidRPr="00F6605C">
        <w:rPr>
          <w:rStyle w:val="fontstyle01"/>
          <w:rFonts w:ascii="Times New Roman" w:hAnsi="Times New Roman" w:cs="Times New Roman"/>
          <w:sz w:val="28"/>
          <w:szCs w:val="28"/>
        </w:rPr>
        <w:t xml:space="preserve">upplementary </w:t>
      </w:r>
      <w:r w:rsidR="008C7880" w:rsidRPr="00A23838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val="en-CA" w:eastAsia="en-CA"/>
        </w:rPr>
        <w:t>T</w:t>
      </w:r>
      <w:r w:rsidR="008C7880" w:rsidRPr="00A23838">
        <w:rPr>
          <w:rFonts w:ascii="Times New Roman" w:hAnsi="Times New Roman" w:cs="Times New Roman" w:hint="eastAsia"/>
          <w:b/>
          <w:bCs/>
          <w:color w:val="000000"/>
          <w:kern w:val="0"/>
          <w:sz w:val="28"/>
          <w:szCs w:val="28"/>
          <w:lang w:val="en-CA"/>
        </w:rPr>
        <w:t>a</w:t>
      </w:r>
      <w:r w:rsidR="008C7880" w:rsidRPr="00A23838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val="en-CA" w:eastAsia="en-CA"/>
        </w:rPr>
        <w:t>ble S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8"/>
          <w:szCs w:val="28"/>
          <w:lang w:val="en-CA"/>
        </w:rPr>
        <w:t>1</w:t>
      </w:r>
      <w:r w:rsidR="008C7880" w:rsidRPr="00A23838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val="en-CA" w:eastAsia="en-CA"/>
        </w:rPr>
        <w:t xml:space="preserve">. </w:t>
      </w:r>
      <w:r w:rsidR="008C7880" w:rsidRPr="00A93995">
        <w:rPr>
          <w:rFonts w:ascii="Times New Roman" w:hAnsi="Times New Roman" w:cs="Times New Roman"/>
          <w:color w:val="000000"/>
          <w:kern w:val="0"/>
          <w:sz w:val="28"/>
          <w:szCs w:val="28"/>
          <w:lang w:val="en-CA" w:eastAsia="en-CA"/>
        </w:rPr>
        <w:t>Full electronic search 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8C7880" w14:paraId="0EA7B644" w14:textId="77777777" w:rsidTr="001460A7">
        <w:tc>
          <w:tcPr>
            <w:tcW w:w="13948" w:type="dxa"/>
          </w:tcPr>
          <w:bookmarkEnd w:id="0"/>
          <w:p w14:paraId="6930C2A2" w14:textId="77777777" w:rsidR="008C7880" w:rsidRPr="00554CEF" w:rsidRDefault="008C7880" w:rsidP="001460A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554CEF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554C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ubmed</w:t>
            </w:r>
            <w:proofErr w:type="spellEnd"/>
          </w:p>
        </w:tc>
      </w:tr>
      <w:tr w:rsidR="008C7880" w14:paraId="543C67FE" w14:textId="77777777" w:rsidTr="001460A7">
        <w:tc>
          <w:tcPr>
            <w:tcW w:w="13948" w:type="dxa"/>
          </w:tcPr>
          <w:p w14:paraId="19E3D3AE" w14:textId="5B6C267E" w:rsidR="008C7880" w:rsidRPr="00554CEF" w:rsidRDefault="008C7880" w:rsidP="00FB750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(((((((predict*[</w:t>
            </w:r>
            <w:proofErr w:type="spellStart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 OR predictive value of tests[</w:t>
            </w:r>
            <w:proofErr w:type="spellStart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h</w:t>
            </w:r>
            <w:proofErr w:type="spellEnd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 OR score[</w:t>
            </w:r>
            <w:proofErr w:type="spellStart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 OR scores[</w:t>
            </w:r>
            <w:proofErr w:type="spellStart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 OR scoring system[</w:t>
            </w:r>
            <w:proofErr w:type="spellStart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 OR scoring systems[</w:t>
            </w:r>
            <w:proofErr w:type="spellStart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] OR </w:t>
            </w:r>
            <w:proofErr w:type="spellStart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bserv</w:t>
            </w:r>
            <w:proofErr w:type="spellEnd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[</w:t>
            </w:r>
            <w:proofErr w:type="spellStart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 OR observer variation[</w:t>
            </w:r>
            <w:proofErr w:type="spellStart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h</w:t>
            </w:r>
            <w:proofErr w:type="spellEnd"/>
            <w:r w:rsidRPr="00554CE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])))) AND (((((((((((((Idiopathic Parkinson's Disease[Title/Abstract]) OR Lewy Body Parkinson Disease[Title/Abstract]) OR Lewy Body Parkinson's Disease[Title/Abstract]) OR Primary Parkinsonism[Title/Abstract]) OR Parkinsonism, Primary[Title/Abstract]) OR Parkinson Disease, Idiopathic[Title/Abstract]) OR Parkinson's Disease[Title/Abstract]) OR Parkinson's Disease, Idiopathic[Title/Abstract]) OR Parkinson's Disease, Lewy Body[Title/Abstract]) OR Idiopathic Parkinson Disease[Title/Abstract]) OR Paralysis Agitans[Title/Abstract])) OR "Parkinson Disease"[Mesh])) AND ((((((((Brain Stimulations, Deep[Title/Abstract]) OR Deep Brain Stimulations[Title/Abstract]) OR Stimulation, Deep Brain[Title/Abstract]) OR Stimulations, Deep Brain[Title/Abstract]) OR Brain Stimulation, Deep[Title/Abstract]) OR Electrical Stimulation of the Brain[Title/Abstract])) OR "Deep Brain Stimulation"[Mesh])))) AND tremor[Title/Abstract] </w:t>
            </w:r>
          </w:p>
        </w:tc>
      </w:tr>
    </w:tbl>
    <w:p w14:paraId="2C6E5471" w14:textId="77777777" w:rsidR="008C7880" w:rsidRPr="00554CEF" w:rsidRDefault="008C7880" w:rsidP="008C7880">
      <w:pPr>
        <w:rPr>
          <w:rFonts w:ascii="Times New Roman" w:hAnsi="Times New Roman" w:cs="Times New Roman"/>
          <w:color w:val="000000"/>
          <w:sz w:val="28"/>
          <w:szCs w:val="28"/>
        </w:rPr>
      </w:pPr>
    </w:p>
    <w:bookmarkEnd w:id="1"/>
    <w:p w14:paraId="1FAA2C60" w14:textId="77777777" w:rsidR="008C7880" w:rsidRDefault="008C7880" w:rsidP="008C7880">
      <w:pPr>
        <w:rPr>
          <w:rFonts w:ascii="Times New Roman" w:hAnsi="Times New Roman" w:cs="Times New Roman"/>
          <w:sz w:val="28"/>
          <w:szCs w:val="28"/>
        </w:rPr>
      </w:pPr>
    </w:p>
    <w:p w14:paraId="5E7510A0" w14:textId="367FD626" w:rsidR="008C7880" w:rsidRDefault="008C7880" w:rsidP="008C7880">
      <w:pPr>
        <w:rPr>
          <w:rFonts w:ascii="Times New Roman" w:hAnsi="Times New Roman" w:cs="Times New Roman"/>
          <w:sz w:val="28"/>
          <w:szCs w:val="28"/>
        </w:rPr>
      </w:pPr>
    </w:p>
    <w:p w14:paraId="614734A9" w14:textId="03BC34D4" w:rsidR="008C7880" w:rsidRDefault="008C7880" w:rsidP="008C7880">
      <w:pPr>
        <w:rPr>
          <w:rFonts w:ascii="Times New Roman" w:hAnsi="Times New Roman" w:cs="Times New Roman"/>
          <w:sz w:val="28"/>
          <w:szCs w:val="28"/>
        </w:rPr>
      </w:pPr>
    </w:p>
    <w:p w14:paraId="66435F09" w14:textId="11BA6EE7" w:rsidR="008C7880" w:rsidRDefault="008C7880" w:rsidP="008C7880">
      <w:pPr>
        <w:rPr>
          <w:rFonts w:ascii="Times New Roman" w:hAnsi="Times New Roman" w:cs="Times New Roman"/>
          <w:sz w:val="28"/>
          <w:szCs w:val="28"/>
        </w:rPr>
      </w:pPr>
    </w:p>
    <w:p w14:paraId="383D54CF" w14:textId="23EB4837" w:rsidR="00FB750C" w:rsidRDefault="00FB750C" w:rsidP="008C7880">
      <w:pPr>
        <w:rPr>
          <w:rFonts w:ascii="Times New Roman" w:hAnsi="Times New Roman" w:cs="Times New Roman"/>
          <w:sz w:val="28"/>
          <w:szCs w:val="28"/>
        </w:rPr>
      </w:pPr>
    </w:p>
    <w:p w14:paraId="143E369B" w14:textId="31C19CDF" w:rsidR="00FB750C" w:rsidRDefault="00FB750C" w:rsidP="008C7880">
      <w:pPr>
        <w:rPr>
          <w:rFonts w:ascii="Times New Roman" w:hAnsi="Times New Roman" w:cs="Times New Roman"/>
          <w:sz w:val="28"/>
          <w:szCs w:val="28"/>
        </w:rPr>
      </w:pPr>
    </w:p>
    <w:p w14:paraId="6BABD234" w14:textId="77777777" w:rsidR="00FB750C" w:rsidRDefault="00FB750C" w:rsidP="008C7880">
      <w:pPr>
        <w:rPr>
          <w:rFonts w:ascii="Times New Roman" w:hAnsi="Times New Roman" w:cs="Times New Roman"/>
          <w:sz w:val="28"/>
          <w:szCs w:val="28"/>
        </w:rPr>
      </w:pPr>
    </w:p>
    <w:p w14:paraId="795D4215" w14:textId="77777777" w:rsidR="008C7880" w:rsidRDefault="008C7880" w:rsidP="008C7880">
      <w:pPr>
        <w:rPr>
          <w:rFonts w:ascii="Times New Roman" w:hAnsi="Times New Roman" w:cs="Times New Roman"/>
          <w:sz w:val="28"/>
          <w:szCs w:val="28"/>
        </w:rPr>
      </w:pPr>
    </w:p>
    <w:p w14:paraId="1798782E" w14:textId="08874E72" w:rsidR="008C7880" w:rsidRDefault="008C7880" w:rsidP="008C7880">
      <w:pPr>
        <w:rPr>
          <w:rFonts w:ascii="Times New Roman" w:hAnsi="Times New Roman" w:cs="Times New Roman"/>
          <w:sz w:val="28"/>
          <w:szCs w:val="28"/>
        </w:rPr>
      </w:pPr>
    </w:p>
    <w:p w14:paraId="49D93272" w14:textId="27097441" w:rsidR="008C7880" w:rsidRPr="008C7880" w:rsidRDefault="008C7880" w:rsidP="008C788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399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 xml:space="preserve">Supplementary </w:t>
      </w:r>
      <w:bookmarkStart w:id="2" w:name="_Hlk53309346"/>
      <w:r w:rsidRPr="00A9399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 S</w:t>
      </w:r>
      <w:bookmarkEnd w:id="2"/>
      <w:r w:rsidR="00CB3CDA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2</w:t>
      </w:r>
      <w:r w:rsidRPr="00A9399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r w:rsidRPr="00A9399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valuation of inconsistency.</w:t>
      </w:r>
      <w:r w:rsidRPr="00A93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14560" w:type="dxa"/>
        <w:tblLook w:val="04A0" w:firstRow="1" w:lastRow="0" w:firstColumn="1" w:lastColumn="0" w:noHBand="0" w:noVBand="1"/>
      </w:tblPr>
      <w:tblGrid>
        <w:gridCol w:w="2080"/>
        <w:gridCol w:w="2554"/>
        <w:gridCol w:w="1500"/>
        <w:gridCol w:w="2186"/>
        <w:gridCol w:w="2554"/>
        <w:gridCol w:w="1500"/>
        <w:gridCol w:w="2186"/>
      </w:tblGrid>
      <w:tr w:rsidR="00CB3CDA" w:rsidRPr="00CB3CDA" w14:paraId="30293933" w14:textId="77777777" w:rsidTr="00CB3CDA">
        <w:trPr>
          <w:trHeight w:val="300"/>
        </w:trPr>
        <w:tc>
          <w:tcPr>
            <w:tcW w:w="2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31028" w14:textId="77777777" w:rsidR="00CB3CDA" w:rsidRPr="00CB3CDA" w:rsidRDefault="00CB3CDA" w:rsidP="00CB3CD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3C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8F9AD9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sistence Model fit (residual deviance)</w:t>
            </w: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343D87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consistence Model fit (residual deviance):</w:t>
            </w:r>
          </w:p>
        </w:tc>
      </w:tr>
      <w:tr w:rsidR="00CB3CDA" w:rsidRPr="00CB3CDA" w14:paraId="174866A6" w14:textId="77777777" w:rsidTr="00CB3CDA">
        <w:trPr>
          <w:trHeight w:val="300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430DB" w14:textId="77777777" w:rsidR="00CB3CDA" w:rsidRPr="00CB3CDA" w:rsidRDefault="00CB3CDA" w:rsidP="00CB3C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32327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bar</w:t>
            </w:r>
            <w:proofErr w:type="spellEnd"/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86C62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  </w:t>
            </w:r>
            <w:proofErr w:type="spellStart"/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D</w:t>
            </w:r>
            <w:proofErr w:type="spellEnd"/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29D94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     DIC 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41686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bar</w:t>
            </w:r>
            <w:proofErr w:type="spellEnd"/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0F1C3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  </w:t>
            </w:r>
            <w:proofErr w:type="spellStart"/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D</w:t>
            </w:r>
            <w:proofErr w:type="spellEnd"/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7B2F0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     DIC </w:t>
            </w:r>
          </w:p>
        </w:tc>
      </w:tr>
      <w:tr w:rsidR="00CB3CDA" w:rsidRPr="00CB3CDA" w14:paraId="7628E2D0" w14:textId="77777777" w:rsidTr="00CB3CDA">
        <w:trPr>
          <w:trHeight w:val="1410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6B064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. UPDRS III-Gait (med-off/stim-off vs. med-off/stim-on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9CE1C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654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4E396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15639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BBC0C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.81073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9E7F0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619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391EC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13354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1B2E6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.75281</w:t>
            </w:r>
          </w:p>
        </w:tc>
      </w:tr>
      <w:tr w:rsidR="00CB3CDA" w:rsidRPr="00CB3CDA" w14:paraId="5AB2A472" w14:textId="77777777" w:rsidTr="00CB3CDA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924DCA" w14:textId="77777777" w:rsidR="00CB3CDA" w:rsidRPr="00CB3CDA" w:rsidRDefault="00CB3CDA" w:rsidP="00CB3C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BEEB1E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 data points, ratio 0.9443, I^2 = 0%</w:t>
            </w: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4EA23B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 data points, ratio 0.9438, I^2 = 0%</w:t>
            </w:r>
          </w:p>
        </w:tc>
      </w:tr>
      <w:tr w:rsidR="00CB3CDA" w:rsidRPr="00CB3CDA" w14:paraId="006757BA" w14:textId="77777777" w:rsidTr="00CB3CDA">
        <w:trPr>
          <w:trHeight w:val="139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BA2A7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. UPDRS III-Gait (med-on/stim-off vs. med-on/stim-on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B9019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530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3E818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9319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BD8D4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9233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A1D72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583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895DA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4516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99434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92859</w:t>
            </w:r>
          </w:p>
        </w:tc>
      </w:tr>
      <w:tr w:rsidR="00CB3CDA" w:rsidRPr="00CB3CDA" w14:paraId="2E4C42CF" w14:textId="77777777" w:rsidTr="00CB3CDA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9D1CF7" w14:textId="77777777" w:rsidR="00CB3CDA" w:rsidRPr="00CB3CDA" w:rsidRDefault="00CB3CDA" w:rsidP="00CB3C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6CF186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data points, ratio 0.9439, I^2 = 0%</w:t>
            </w: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7A4F97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data points, ratio 0.9451, I^2 = 0%</w:t>
            </w:r>
          </w:p>
        </w:tc>
      </w:tr>
      <w:tr w:rsidR="00CB3CDA" w:rsidRPr="00CB3CDA" w14:paraId="7F50B327" w14:textId="77777777" w:rsidTr="00CB3CDA">
        <w:trPr>
          <w:trHeight w:val="1110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BC662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. UPDRS III-Gait (med-off/stim-off vs. med-on/stim-off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66681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243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758F3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48685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C464E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73064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20AFC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260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C27B6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47397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C3380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73491</w:t>
            </w:r>
          </w:p>
        </w:tc>
      </w:tr>
      <w:tr w:rsidR="00CB3CDA" w:rsidRPr="00CB3CDA" w14:paraId="0B0A3234" w14:textId="77777777" w:rsidTr="00CB3CDA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5D089" w14:textId="77777777" w:rsidR="00CB3CDA" w:rsidRPr="00CB3CDA" w:rsidRDefault="00CB3CDA" w:rsidP="00CB3C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4DEADD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data points, ratio 0.9512, I^2 = 0%</w:t>
            </w: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380AFC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data points, ratio 0.9517, I^2 = 0%</w:t>
            </w:r>
          </w:p>
        </w:tc>
      </w:tr>
      <w:tr w:rsidR="00CB3CDA" w:rsidRPr="00CB3CDA" w14:paraId="4B852D45" w14:textId="77777777" w:rsidTr="00CB3CDA">
        <w:trPr>
          <w:trHeight w:val="1110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4A166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. UPDRS III-Gait (med-off/stim-on vs. med-on/stim-on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09BD8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884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7ACD9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0868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ED295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99335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15820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835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E8DBB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5763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00B0F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89278</w:t>
            </w:r>
          </w:p>
        </w:tc>
      </w:tr>
      <w:tr w:rsidR="00CB3CDA" w:rsidRPr="00CB3CDA" w14:paraId="32EE786F" w14:textId="77777777" w:rsidTr="00CB3CDA">
        <w:trPr>
          <w:trHeight w:val="60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267C58" w14:textId="77777777" w:rsidR="00CB3CDA" w:rsidRPr="00CB3CDA" w:rsidRDefault="00CB3CDA" w:rsidP="00CB3C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7D125D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data points, ratio 0.8156, I^2 = 0%</w:t>
            </w: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363DD1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data points, ratio 0.8144, I^2 = 0%</w:t>
            </w:r>
          </w:p>
        </w:tc>
      </w:tr>
      <w:tr w:rsidR="00CB3CDA" w:rsidRPr="00CB3CDA" w14:paraId="047372EB" w14:textId="77777777" w:rsidTr="00CB3CDA">
        <w:trPr>
          <w:trHeight w:val="136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EF752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. UPDRS III-Total (med-off/stim-off vs. med-off/stim-on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2B2B8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822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F23F2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93954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2DDD2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76183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49224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31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7222E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9698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713E7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62799</w:t>
            </w:r>
          </w:p>
        </w:tc>
      </w:tr>
      <w:tr w:rsidR="00CB3CDA" w:rsidRPr="00CB3CDA" w14:paraId="0DE70758" w14:textId="77777777" w:rsidTr="00CB3CDA">
        <w:trPr>
          <w:trHeight w:val="79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0C475C" w14:textId="77777777" w:rsidR="00CB3CDA" w:rsidRPr="00CB3CDA" w:rsidRDefault="00CB3CDA" w:rsidP="00CB3C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A71C8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data points, ratio 0.9481, I^2 = 0%</w:t>
            </w: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8BEBEF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data points, ratio 0.946, I^2 = 0%</w:t>
            </w:r>
          </w:p>
        </w:tc>
      </w:tr>
      <w:tr w:rsidR="00CB3CDA" w:rsidRPr="00CB3CDA" w14:paraId="32C6D1CA" w14:textId="77777777" w:rsidTr="00CB3CDA">
        <w:trPr>
          <w:trHeight w:val="136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17470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F. UPDRS III-Total (med-on/stim-off vs. med-on/stim-on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CD2BC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16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D85C9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078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243DE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3243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258F1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124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ADF5B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004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77CAD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22511</w:t>
            </w:r>
          </w:p>
        </w:tc>
      </w:tr>
      <w:tr w:rsidR="00CB3CDA" w:rsidRPr="00CB3CDA" w14:paraId="71E107F4" w14:textId="77777777" w:rsidTr="00CB3CDA">
        <w:trPr>
          <w:trHeight w:val="79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AFD2A" w14:textId="77777777" w:rsidR="00CB3CDA" w:rsidRPr="00CB3CDA" w:rsidRDefault="00CB3CDA" w:rsidP="00CB3C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7EF25F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data points, ratio 0.9475, I^2 = 0%</w:t>
            </w: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25169A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data points, ratio 0.9448, I^2 = 0%</w:t>
            </w:r>
          </w:p>
        </w:tc>
      </w:tr>
      <w:tr w:rsidR="00CB3CDA" w:rsidRPr="00CB3CDA" w14:paraId="61ECAA20" w14:textId="77777777" w:rsidTr="00CB3CDA">
        <w:trPr>
          <w:trHeight w:val="136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B1F10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. UPDRS III-Total (med-off/stim-off vs. med-on/stim-off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399BB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56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D6A81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195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BD351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9755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6BF51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36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647B1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9491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90CCA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93146</w:t>
            </w:r>
          </w:p>
        </w:tc>
      </w:tr>
      <w:tr w:rsidR="00CB3CDA" w:rsidRPr="00CB3CDA" w14:paraId="4C33CC6D" w14:textId="77777777" w:rsidTr="00CB3CDA">
        <w:trPr>
          <w:trHeight w:val="79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477A7F" w14:textId="77777777" w:rsidR="00CB3CDA" w:rsidRPr="00CB3CDA" w:rsidRDefault="00CB3CDA" w:rsidP="00CB3C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33310F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 data points, ratio 1.008, I^2 = 4%</w:t>
            </w: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EDB489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 data points, ratio 1.007, I^2 = 4%</w:t>
            </w:r>
          </w:p>
        </w:tc>
      </w:tr>
      <w:tr w:rsidR="00CB3CDA" w:rsidRPr="00CB3CDA" w14:paraId="49975B23" w14:textId="77777777" w:rsidTr="00CB3CDA">
        <w:trPr>
          <w:trHeight w:val="136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65792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. UPDRS III-Total (med-off/stim-on vs. med-on/stim-on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A8469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551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67A1A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06322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6F5A3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61467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A3EEA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543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C6289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00549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CFF35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54928</w:t>
            </w:r>
          </w:p>
        </w:tc>
      </w:tr>
      <w:tr w:rsidR="00CB3CDA" w:rsidRPr="00CB3CDA" w14:paraId="244BFFF0" w14:textId="77777777" w:rsidTr="00CB3CDA">
        <w:trPr>
          <w:trHeight w:val="79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90211C" w14:textId="77777777" w:rsidR="00CB3CDA" w:rsidRPr="00CB3CDA" w:rsidRDefault="00CB3CDA" w:rsidP="00CB3C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530F62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 data points, ratio 1.011, I^2 = 3%</w:t>
            </w: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81DEC5" w14:textId="77777777" w:rsidR="00CB3CDA" w:rsidRPr="00CB3CDA" w:rsidRDefault="00CB3CDA" w:rsidP="00CB3C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CD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 data points, ratio 1.011, I^2 = 3%</w:t>
            </w:r>
          </w:p>
        </w:tc>
      </w:tr>
    </w:tbl>
    <w:p w14:paraId="7C5D8D16" w14:textId="2BFA6E6B" w:rsidR="008C7880" w:rsidRPr="00CB3CDA" w:rsidRDefault="008C7880" w:rsidP="008C7880">
      <w:pPr>
        <w:rPr>
          <w:rFonts w:ascii="Times New Roman" w:hAnsi="Times New Roman" w:cs="Times New Roman"/>
          <w:sz w:val="28"/>
          <w:szCs w:val="28"/>
        </w:rPr>
      </w:pPr>
    </w:p>
    <w:p w14:paraId="416AC83A" w14:textId="77777777" w:rsidR="008C7880" w:rsidRDefault="008C7880" w:rsidP="008C7880">
      <w:pPr>
        <w:rPr>
          <w:rFonts w:ascii="Times New Roman" w:hAnsi="Times New Roman" w:cs="Times New Roman"/>
          <w:sz w:val="28"/>
          <w:szCs w:val="28"/>
        </w:rPr>
      </w:pPr>
    </w:p>
    <w:p w14:paraId="281726C4" w14:textId="77777777" w:rsidR="008C7880" w:rsidRDefault="008C7880" w:rsidP="008C7880">
      <w:pPr>
        <w:rPr>
          <w:rFonts w:ascii="Times New Roman" w:hAnsi="Times New Roman" w:cs="Times New Roman"/>
          <w:sz w:val="28"/>
          <w:szCs w:val="28"/>
        </w:rPr>
      </w:pPr>
    </w:p>
    <w:p w14:paraId="1B36E75A" w14:textId="77777777" w:rsidR="008C7880" w:rsidRDefault="008C7880" w:rsidP="008C7880">
      <w:pPr>
        <w:rPr>
          <w:rFonts w:ascii="Times New Roman" w:hAnsi="Times New Roman" w:cs="Times New Roman"/>
          <w:sz w:val="28"/>
          <w:szCs w:val="28"/>
        </w:rPr>
      </w:pPr>
    </w:p>
    <w:p w14:paraId="3AB9710C" w14:textId="77777777" w:rsidR="008C7880" w:rsidRDefault="008C7880" w:rsidP="008C7880">
      <w:pPr>
        <w:rPr>
          <w:rFonts w:ascii="Times New Roman" w:hAnsi="Times New Roman" w:cs="Times New Roman" w:hint="eastAsia"/>
          <w:sz w:val="28"/>
          <w:szCs w:val="28"/>
        </w:rPr>
      </w:pPr>
    </w:p>
    <w:p w14:paraId="058F3A1D" w14:textId="77777777" w:rsidR="00EC44BA" w:rsidRPr="008C7880" w:rsidRDefault="00EC44BA"/>
    <w:sectPr w:rsidR="00EC44BA" w:rsidRPr="008C7880" w:rsidSect="008C788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B8691" w14:textId="77777777" w:rsidR="00263A5F" w:rsidRDefault="00263A5F" w:rsidP="00FB750C">
      <w:r>
        <w:separator/>
      </w:r>
    </w:p>
  </w:endnote>
  <w:endnote w:type="continuationSeparator" w:id="0">
    <w:p w14:paraId="04637BD5" w14:textId="77777777" w:rsidR="00263A5F" w:rsidRDefault="00263A5F" w:rsidP="00FB7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3D382" w14:textId="77777777" w:rsidR="00263A5F" w:rsidRDefault="00263A5F" w:rsidP="00FB750C">
      <w:r>
        <w:separator/>
      </w:r>
    </w:p>
  </w:footnote>
  <w:footnote w:type="continuationSeparator" w:id="0">
    <w:p w14:paraId="56A9843B" w14:textId="77777777" w:rsidR="00263A5F" w:rsidRDefault="00263A5F" w:rsidP="00FB7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880"/>
    <w:rsid w:val="00263A5F"/>
    <w:rsid w:val="00811F0A"/>
    <w:rsid w:val="008C7880"/>
    <w:rsid w:val="00CB3CDA"/>
    <w:rsid w:val="00EC44BA"/>
    <w:rsid w:val="00FB7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BCEEB2"/>
  <w15:chartTrackingRefBased/>
  <w15:docId w15:val="{25ED39FB-364B-4016-8FCC-C30926B00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78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C7880"/>
    <w:rPr>
      <w:rFonts w:ascii="Calibri-Bold" w:hAnsi="Calibri-Bold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8C7880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table" w:styleId="a3">
    <w:name w:val="Table Grid"/>
    <w:basedOn w:val="a1"/>
    <w:uiPriority w:val="39"/>
    <w:rsid w:val="008C7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75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75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75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75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法彬</dc:creator>
  <cp:keywords/>
  <dc:description/>
  <cp:lastModifiedBy>林 法彬</cp:lastModifiedBy>
  <cp:revision>2</cp:revision>
  <dcterms:created xsi:type="dcterms:W3CDTF">2021-07-29T12:41:00Z</dcterms:created>
  <dcterms:modified xsi:type="dcterms:W3CDTF">2021-07-29T12:41:00Z</dcterms:modified>
</cp:coreProperties>
</file>